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168B25" w14:textId="4A38966A" w:rsidR="008E3687" w:rsidRDefault="008E3687" w:rsidP="008E3687">
      <w:r>
        <w:t xml:space="preserve">Annex Table 1. Demographic characteristics of qualitative sample (N=40), </w:t>
      </w:r>
      <w:r w:rsidRPr="00B450FE">
        <w:rPr>
          <w:b/>
        </w:rPr>
        <w:t xml:space="preserve">previously published in </w:t>
      </w:r>
      <w:r w:rsidR="00AF2114">
        <w:rPr>
          <w:b/>
        </w:rPr>
        <w:t>Blackwell, A, et al.</w:t>
      </w:r>
      <w:r w:rsidRPr="00B450FE">
        <w:rPr>
          <w:b/>
        </w:rPr>
        <w:t xml:space="preserve"> </w:t>
      </w:r>
      <w:r w:rsidR="00FE3D16" w:rsidRPr="00B450FE">
        <w:rPr>
          <w:b/>
        </w:rPr>
        <w:t xml:space="preserve">(2019) Women’s status and qualitative perceptions of a cash assistance </w:t>
      </w:r>
      <w:proofErr w:type="spellStart"/>
      <w:r w:rsidR="00FE3D16" w:rsidRPr="00B450FE">
        <w:rPr>
          <w:b/>
        </w:rPr>
        <w:t>programme</w:t>
      </w:r>
      <w:proofErr w:type="spellEnd"/>
      <w:r w:rsidR="00FE3D16" w:rsidRPr="00B450FE">
        <w:rPr>
          <w:b/>
        </w:rPr>
        <w:t xml:space="preserve"> in Raqqa Governorate, Syria</w:t>
      </w:r>
      <w:r w:rsidR="00FE3D16" w:rsidRPr="00B450FE">
        <w:rPr>
          <w:b/>
          <w:i/>
        </w:rPr>
        <w:t>. Gender &amp; Development 27(2): 253-7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6"/>
        <w:gridCol w:w="1980"/>
        <w:gridCol w:w="1980"/>
      </w:tblGrid>
      <w:tr w:rsidR="008E3687" w14:paraId="53BE7AC7" w14:textId="77777777" w:rsidTr="00DC7B7F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8E4F3B8" w14:textId="77777777" w:rsidR="008E3687" w:rsidRDefault="008E3687" w:rsidP="00DC7B7F">
            <w:r>
              <w:t>Demographic Characteristic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2669530" w14:textId="77777777" w:rsidR="008E3687" w:rsidRDefault="008E3687" w:rsidP="00DC7B7F">
            <w:r>
              <w:t>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47626E1" w14:textId="77777777" w:rsidR="008E3687" w:rsidRDefault="00967C93" w:rsidP="008E3687">
            <w:r>
              <w:t>%)</w:t>
            </w:r>
          </w:p>
        </w:tc>
      </w:tr>
      <w:tr w:rsidR="008E3687" w14:paraId="70354DC7" w14:textId="77777777" w:rsidTr="00DC7B7F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8F37E" w14:textId="77777777" w:rsidR="008E3687" w:rsidRDefault="008E3687" w:rsidP="00DC7B7F">
            <w:r>
              <w:t>Age</w:t>
            </w:r>
          </w:p>
          <w:p w14:paraId="34220264" w14:textId="77777777" w:rsidR="008E3687" w:rsidRDefault="008E3687" w:rsidP="00DC7B7F">
            <w:r>
              <w:t xml:space="preserve">    18-25</w:t>
            </w:r>
          </w:p>
          <w:p w14:paraId="17C27319" w14:textId="77777777" w:rsidR="008E3687" w:rsidRDefault="008E3687" w:rsidP="00DC7B7F">
            <w:r>
              <w:t xml:space="preserve">    26-35</w:t>
            </w:r>
          </w:p>
          <w:p w14:paraId="19C64579" w14:textId="77777777" w:rsidR="008E3687" w:rsidRDefault="008E3687" w:rsidP="00DC7B7F">
            <w:r>
              <w:t xml:space="preserve">    35+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4000E" w14:textId="77777777" w:rsidR="008E3687" w:rsidRDefault="008E3687" w:rsidP="00DC7B7F">
            <w:r>
              <w:br/>
              <w:t>7</w:t>
            </w:r>
          </w:p>
          <w:p w14:paraId="256315C5" w14:textId="77777777" w:rsidR="008E3687" w:rsidRDefault="008E3687" w:rsidP="00DC7B7F">
            <w:r>
              <w:t>15</w:t>
            </w:r>
          </w:p>
          <w:p w14:paraId="6546E3A2" w14:textId="77777777" w:rsidR="008E3687" w:rsidRDefault="008E3687" w:rsidP="00DC7B7F">
            <w:r>
              <w:t>1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7991D" w14:textId="77777777" w:rsidR="008E3687" w:rsidRDefault="008E3687" w:rsidP="00DC7B7F">
            <w:r>
              <w:br/>
              <w:t>18</w:t>
            </w:r>
          </w:p>
          <w:p w14:paraId="31D9D084" w14:textId="77777777" w:rsidR="008E3687" w:rsidRDefault="008E3687" w:rsidP="00DC7B7F">
            <w:r>
              <w:t>38</w:t>
            </w:r>
          </w:p>
          <w:p w14:paraId="0C212FD9" w14:textId="77777777" w:rsidR="008E3687" w:rsidRDefault="008E3687" w:rsidP="00DC7B7F">
            <w:r>
              <w:t>45</w:t>
            </w:r>
          </w:p>
        </w:tc>
      </w:tr>
      <w:tr w:rsidR="008E3687" w14:paraId="31FAD757" w14:textId="77777777" w:rsidTr="008E3687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5C31A" w14:textId="77777777" w:rsidR="008E3687" w:rsidRDefault="008E3687" w:rsidP="00DC7B7F">
            <w:r>
              <w:t>Relationship to head of household</w:t>
            </w:r>
          </w:p>
          <w:p w14:paraId="3A4AA75E" w14:textId="77777777" w:rsidR="008E3687" w:rsidRDefault="008E3687" w:rsidP="00DC7B7F">
            <w:r>
              <w:t xml:space="preserve">    Self</w:t>
            </w:r>
          </w:p>
          <w:p w14:paraId="5D03A2B4" w14:textId="77777777" w:rsidR="008E3687" w:rsidRDefault="008E3687" w:rsidP="00DC7B7F">
            <w:r>
              <w:t xml:space="preserve">    Wife</w:t>
            </w:r>
          </w:p>
          <w:p w14:paraId="6F85C042" w14:textId="77777777" w:rsidR="008E3687" w:rsidRDefault="008E3687" w:rsidP="00DC7B7F">
            <w:r>
              <w:t xml:space="preserve">    Daughter</w:t>
            </w:r>
          </w:p>
          <w:p w14:paraId="792DA141" w14:textId="77777777" w:rsidR="008E3687" w:rsidRDefault="008E3687" w:rsidP="00DC7B7F">
            <w:r>
              <w:t xml:space="preserve">    Sister</w:t>
            </w:r>
            <w:r>
              <w:br/>
              <w:t xml:space="preserve">    Mothe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02F6D" w14:textId="77777777" w:rsidR="008E3687" w:rsidRDefault="008E3687" w:rsidP="00DC7B7F"/>
          <w:p w14:paraId="44784955" w14:textId="77777777" w:rsidR="008E3687" w:rsidRDefault="008E3687" w:rsidP="00DC7B7F">
            <w:r>
              <w:t>15</w:t>
            </w:r>
          </w:p>
          <w:p w14:paraId="55A20876" w14:textId="77777777" w:rsidR="008E3687" w:rsidRDefault="008E3687" w:rsidP="00DC7B7F">
            <w:r>
              <w:t>18</w:t>
            </w:r>
          </w:p>
          <w:p w14:paraId="442B74C1" w14:textId="77777777" w:rsidR="008E3687" w:rsidRDefault="008E3687" w:rsidP="00DC7B7F">
            <w:r>
              <w:t>4</w:t>
            </w:r>
          </w:p>
          <w:p w14:paraId="522ADA71" w14:textId="77777777" w:rsidR="008E3687" w:rsidRDefault="008E3687" w:rsidP="00DC7B7F">
            <w:r>
              <w:t>1</w:t>
            </w:r>
          </w:p>
          <w:p w14:paraId="510B0215" w14:textId="77777777" w:rsidR="008E3687" w:rsidRDefault="008E3687" w:rsidP="00DC7B7F">
            <w:r>
              <w:t>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BC216" w14:textId="77777777" w:rsidR="008E3687" w:rsidRDefault="008E3687" w:rsidP="00DC7B7F">
            <w:r>
              <w:br/>
              <w:t>38</w:t>
            </w:r>
          </w:p>
          <w:p w14:paraId="11319365" w14:textId="77777777" w:rsidR="008E3687" w:rsidRDefault="008E3687" w:rsidP="00DC7B7F">
            <w:r>
              <w:t>45</w:t>
            </w:r>
          </w:p>
          <w:p w14:paraId="35F05585" w14:textId="77777777" w:rsidR="008E3687" w:rsidRDefault="008E3687" w:rsidP="00DC7B7F">
            <w:r>
              <w:t>10</w:t>
            </w:r>
          </w:p>
          <w:p w14:paraId="600DA243" w14:textId="77777777" w:rsidR="008E3687" w:rsidRDefault="008E3687" w:rsidP="00DC7B7F">
            <w:r>
              <w:t>3</w:t>
            </w:r>
          </w:p>
          <w:p w14:paraId="0616C11B" w14:textId="77777777" w:rsidR="008E3687" w:rsidRDefault="008E3687" w:rsidP="00DC7B7F">
            <w:r>
              <w:t>5</w:t>
            </w:r>
          </w:p>
        </w:tc>
      </w:tr>
      <w:tr w:rsidR="008E3687" w14:paraId="11EF9A06" w14:textId="77777777" w:rsidTr="00DC7B7F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3F6B9" w14:textId="77777777" w:rsidR="008E3687" w:rsidRDefault="008E3687" w:rsidP="00DC7B7F">
            <w:r>
              <w:t>Marital Status</w:t>
            </w:r>
          </w:p>
          <w:p w14:paraId="21BD1A69" w14:textId="77777777" w:rsidR="008E3687" w:rsidRDefault="008E3687" w:rsidP="00DC7B7F">
            <w:r>
              <w:t xml:space="preserve">    Married</w:t>
            </w:r>
          </w:p>
          <w:p w14:paraId="6EAAE3B7" w14:textId="77777777" w:rsidR="008E3687" w:rsidRDefault="008E3687" w:rsidP="00DC7B7F">
            <w:r>
              <w:t xml:space="preserve">    Divorced</w:t>
            </w:r>
          </w:p>
          <w:p w14:paraId="2CEEDED0" w14:textId="77777777" w:rsidR="008E3687" w:rsidRDefault="008E3687" w:rsidP="00DC7B7F">
            <w:r>
              <w:t xml:space="preserve">    Widowed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6AACD" w14:textId="77777777" w:rsidR="008E3687" w:rsidRDefault="008E3687" w:rsidP="00DC7B7F"/>
          <w:p w14:paraId="46336120" w14:textId="77777777" w:rsidR="008E3687" w:rsidRDefault="008E3687" w:rsidP="00DC7B7F">
            <w:r>
              <w:t>24</w:t>
            </w:r>
          </w:p>
          <w:p w14:paraId="3C21DC9F" w14:textId="77777777" w:rsidR="008E3687" w:rsidRDefault="008E3687" w:rsidP="00DC7B7F">
            <w:r>
              <w:t>5</w:t>
            </w:r>
          </w:p>
          <w:p w14:paraId="7A198AFD" w14:textId="77777777" w:rsidR="008E3687" w:rsidRDefault="008E3687" w:rsidP="00DC7B7F">
            <w:r>
              <w:t>1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5F3D6" w14:textId="77777777" w:rsidR="008E3687" w:rsidRDefault="008E3687" w:rsidP="00DC7B7F"/>
          <w:p w14:paraId="3698302F" w14:textId="77777777" w:rsidR="008E3687" w:rsidRDefault="008E3687" w:rsidP="00DC7B7F">
            <w:r>
              <w:t>60</w:t>
            </w:r>
          </w:p>
          <w:p w14:paraId="077D53F1" w14:textId="77777777" w:rsidR="008E3687" w:rsidRDefault="008E3687" w:rsidP="00DC7B7F">
            <w:r>
              <w:t>13</w:t>
            </w:r>
          </w:p>
          <w:p w14:paraId="6E0A085C" w14:textId="77777777" w:rsidR="008E3687" w:rsidRDefault="008E3687" w:rsidP="00DC7B7F">
            <w:r>
              <w:t>28</w:t>
            </w:r>
          </w:p>
        </w:tc>
      </w:tr>
      <w:tr w:rsidR="008E3687" w14:paraId="5BD1F8D3" w14:textId="77777777" w:rsidTr="00DC7B7F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4A189" w14:textId="77777777" w:rsidR="008E3687" w:rsidRDefault="008E3687" w:rsidP="00DC7B7F">
            <w:r>
              <w:t>Displacement Status</w:t>
            </w:r>
          </w:p>
          <w:p w14:paraId="56E5D7F0" w14:textId="77777777" w:rsidR="008E3687" w:rsidRDefault="008E3687" w:rsidP="00DC7B7F">
            <w:r>
              <w:t xml:space="preserve">   Ever displaced</w:t>
            </w:r>
          </w:p>
          <w:p w14:paraId="4A9A03DA" w14:textId="77777777" w:rsidR="008E3687" w:rsidRDefault="008E3687" w:rsidP="00DC7B7F">
            <w:r>
              <w:t xml:space="preserve">   Currently displaced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2B118" w14:textId="77777777" w:rsidR="008E3687" w:rsidRDefault="008E3687" w:rsidP="00DC7B7F"/>
          <w:p w14:paraId="43A0929A" w14:textId="77777777" w:rsidR="008E3687" w:rsidRDefault="008E3687" w:rsidP="00DC7B7F">
            <w:r>
              <w:t>36</w:t>
            </w:r>
          </w:p>
          <w:p w14:paraId="0224F038" w14:textId="77777777" w:rsidR="008E3687" w:rsidRDefault="008E3687" w:rsidP="00DC7B7F">
            <w:r>
              <w:t>1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058C0" w14:textId="77777777" w:rsidR="008E3687" w:rsidRDefault="008E3687" w:rsidP="00DC7B7F"/>
          <w:p w14:paraId="19F9B7BD" w14:textId="77777777" w:rsidR="008E3687" w:rsidRDefault="008E3687" w:rsidP="00DC7B7F">
            <w:r>
              <w:t>90</w:t>
            </w:r>
          </w:p>
          <w:p w14:paraId="1C0A8D0D" w14:textId="77777777" w:rsidR="008E3687" w:rsidRDefault="008E3687" w:rsidP="00DC7B7F">
            <w:r>
              <w:t>33</w:t>
            </w:r>
          </w:p>
        </w:tc>
      </w:tr>
      <w:tr w:rsidR="008E3687" w14:paraId="167627DC" w14:textId="77777777" w:rsidTr="00DC7B7F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38CF9" w14:textId="77777777" w:rsidR="008E3687" w:rsidRDefault="008E3687" w:rsidP="00DC7B7F">
            <w:r>
              <w:t>Ever attended school</w:t>
            </w:r>
          </w:p>
          <w:p w14:paraId="3783E986" w14:textId="77777777" w:rsidR="008E3687" w:rsidRDefault="008E3687" w:rsidP="00DC7B7F">
            <w:r>
              <w:t xml:space="preserve">    Yes</w:t>
            </w:r>
          </w:p>
          <w:p w14:paraId="5AA294F1" w14:textId="77777777" w:rsidR="008E3687" w:rsidRDefault="008E3687" w:rsidP="00DC7B7F">
            <w:r>
              <w:t xml:space="preserve">    No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8C488" w14:textId="77777777" w:rsidR="008E3687" w:rsidRDefault="008E3687" w:rsidP="00DC7B7F"/>
          <w:p w14:paraId="5ED86D38" w14:textId="77777777" w:rsidR="008E3687" w:rsidRDefault="008E3687" w:rsidP="00DC7B7F">
            <w:r>
              <w:t>27</w:t>
            </w:r>
          </w:p>
          <w:p w14:paraId="2FE2F90D" w14:textId="77777777" w:rsidR="008E3687" w:rsidRDefault="008E3687" w:rsidP="00DC7B7F">
            <w:r>
              <w:t>1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93D4B" w14:textId="77777777" w:rsidR="008E3687" w:rsidRDefault="008E3687" w:rsidP="00DC7B7F"/>
          <w:p w14:paraId="13312A5C" w14:textId="77777777" w:rsidR="008E3687" w:rsidRDefault="008E3687" w:rsidP="00DC7B7F">
            <w:r>
              <w:t>68</w:t>
            </w:r>
          </w:p>
          <w:p w14:paraId="6032C32B" w14:textId="77777777" w:rsidR="008E3687" w:rsidRDefault="008E3687" w:rsidP="00DC7B7F">
            <w:r>
              <w:t>33</w:t>
            </w:r>
          </w:p>
        </w:tc>
      </w:tr>
    </w:tbl>
    <w:p w14:paraId="4DE3D13A" w14:textId="77777777" w:rsidR="008E3687" w:rsidRDefault="008E3687" w:rsidP="008E3687"/>
    <w:sectPr w:rsidR="008E3687" w:rsidSect="004E3A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2E5D0C" w14:textId="77777777" w:rsidR="00956154" w:rsidRDefault="00956154" w:rsidP="00E0271C">
      <w:pPr>
        <w:spacing w:after="0" w:line="240" w:lineRule="auto"/>
      </w:pPr>
      <w:r>
        <w:separator/>
      </w:r>
    </w:p>
  </w:endnote>
  <w:endnote w:type="continuationSeparator" w:id="0">
    <w:p w14:paraId="75FA7C94" w14:textId="77777777" w:rsidR="00956154" w:rsidRDefault="00956154" w:rsidP="00E027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5E5715" w14:textId="77777777" w:rsidR="00956154" w:rsidRDefault="00956154" w:rsidP="00E0271C">
      <w:pPr>
        <w:spacing w:after="0" w:line="240" w:lineRule="auto"/>
      </w:pPr>
      <w:r>
        <w:separator/>
      </w:r>
    </w:p>
  </w:footnote>
  <w:footnote w:type="continuationSeparator" w:id="0">
    <w:p w14:paraId="1F443FBB" w14:textId="77777777" w:rsidR="00956154" w:rsidRDefault="00956154" w:rsidP="00E027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3687"/>
    <w:rsid w:val="00106586"/>
    <w:rsid w:val="001A3F9C"/>
    <w:rsid w:val="002F448E"/>
    <w:rsid w:val="003E3A11"/>
    <w:rsid w:val="004152FE"/>
    <w:rsid w:val="004A3415"/>
    <w:rsid w:val="004C29FC"/>
    <w:rsid w:val="004E3A14"/>
    <w:rsid w:val="008546F5"/>
    <w:rsid w:val="008A3395"/>
    <w:rsid w:val="008D30B2"/>
    <w:rsid w:val="008E3687"/>
    <w:rsid w:val="00956154"/>
    <w:rsid w:val="00967C93"/>
    <w:rsid w:val="00A46B0E"/>
    <w:rsid w:val="00AC4028"/>
    <w:rsid w:val="00AF2114"/>
    <w:rsid w:val="00B450FE"/>
    <w:rsid w:val="00C71F6B"/>
    <w:rsid w:val="00D63BD7"/>
    <w:rsid w:val="00DB6773"/>
    <w:rsid w:val="00E0271C"/>
    <w:rsid w:val="00E703A0"/>
    <w:rsid w:val="00E82C95"/>
    <w:rsid w:val="00EE2ED4"/>
    <w:rsid w:val="00F27BFA"/>
    <w:rsid w:val="00FB5C69"/>
    <w:rsid w:val="00FC2980"/>
    <w:rsid w:val="00FC4DD8"/>
    <w:rsid w:val="00FE3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82524"/>
  <w15:chartTrackingRefBased/>
  <w15:docId w15:val="{A449ACCF-3213-49DD-B5EE-75826F03B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6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36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36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687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0271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0271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0271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46B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6B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6B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6B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6B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C6FF75-3411-4A01-ADCC-CC2F8FA848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Falb</dc:creator>
  <cp:keywords/>
  <dc:description/>
  <cp:lastModifiedBy>Admin</cp:lastModifiedBy>
  <cp:revision>3</cp:revision>
  <dcterms:created xsi:type="dcterms:W3CDTF">2020-04-24T19:43:00Z</dcterms:created>
  <dcterms:modified xsi:type="dcterms:W3CDTF">2020-04-29T13:29:00Z</dcterms:modified>
</cp:coreProperties>
</file>